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7B67F" w14:textId="77777777" w:rsidR="009E6E7A" w:rsidRPr="009E6E7A" w:rsidRDefault="009E6E7A" w:rsidP="009E6E7A">
      <w:pPr>
        <w:jc w:val="center"/>
        <w:rPr>
          <w:szCs w:val="20"/>
          <w:lang w:val="en-US"/>
        </w:rPr>
      </w:pPr>
    </w:p>
    <w:p w14:paraId="3E51206C" w14:textId="0EFBAC8E" w:rsidR="009E6E7A" w:rsidRPr="009E6E7A" w:rsidRDefault="009B7256" w:rsidP="009E6E7A">
      <w:pPr>
        <w:jc w:val="center"/>
        <w:rPr>
          <w:b/>
          <w:szCs w:val="20"/>
          <w:lang w:val="en-US"/>
        </w:rPr>
      </w:pPr>
      <w:r>
        <w:rPr>
          <w:b/>
          <w:bCs/>
          <w:szCs w:val="20"/>
          <w:lang w:val="en-US"/>
        </w:rPr>
        <w:t>S3 Text</w:t>
      </w:r>
      <w:r w:rsidR="009E6E7A" w:rsidRPr="009E6E7A">
        <w:rPr>
          <w:b/>
          <w:bCs/>
          <w:szCs w:val="20"/>
          <w:lang w:val="en-US"/>
        </w:rPr>
        <w:t xml:space="preserve">: </w:t>
      </w:r>
      <w:r w:rsidR="009E6E7A" w:rsidRPr="009E6E7A">
        <w:rPr>
          <w:b/>
          <w:szCs w:val="20"/>
          <w:lang w:val="en-US"/>
        </w:rPr>
        <w:t>AARHUS STATEMENT CHECKLIST – SHORT</w:t>
      </w:r>
    </w:p>
    <w:p w14:paraId="4955937E" w14:textId="77777777" w:rsidR="009E6E7A" w:rsidRPr="009E6E7A" w:rsidRDefault="009E6E7A" w:rsidP="009E6E7A">
      <w:pPr>
        <w:rPr>
          <w:szCs w:val="20"/>
          <w:lang w:val="en-US"/>
        </w:rPr>
      </w:pPr>
    </w:p>
    <w:p w14:paraId="730834D1" w14:textId="77777777" w:rsidR="009E6E7A" w:rsidRPr="009E6E7A" w:rsidRDefault="009E6E7A" w:rsidP="009E6E7A">
      <w:pPr>
        <w:spacing w:line="360" w:lineRule="auto"/>
        <w:jc w:val="both"/>
        <w:rPr>
          <w:szCs w:val="20"/>
          <w:lang w:val="en-US"/>
        </w:rPr>
      </w:pPr>
      <w:r w:rsidRPr="009E6E7A">
        <w:rPr>
          <w:szCs w:val="20"/>
          <w:lang w:val="en-US"/>
        </w:rPr>
        <w:t>The checklist was adapted for the review in a team meeting: several items were dropped due to inapplicability (e.g., questions regarding referral intervals), some questions were further clarified, and common criteria were set. The final checklist contained 15 items: 5 applied to all studies and 10 applied as a function of the interval measured or data source used. The answer options for each question were “yes</w:t>
      </w:r>
      <w:proofErr w:type="gramStart"/>
      <w:r w:rsidRPr="009E6E7A">
        <w:rPr>
          <w:szCs w:val="20"/>
          <w:lang w:val="en-US"/>
        </w:rPr>
        <w:t>”,</w:t>
      </w:r>
      <w:proofErr w:type="gramEnd"/>
      <w:r w:rsidRPr="009E6E7A">
        <w:rPr>
          <w:szCs w:val="20"/>
          <w:lang w:val="en-US"/>
        </w:rPr>
        <w:t xml:space="preserve"> “no”, “uncertain”, or “not applicable”. The checklist was completed independently by two reviewers and disagreements were resolved by a third reviewer. One point was awarded for each “yes” response (“no” and “uncertain” received 0 points each) and the proportion of “yes” responses out of the total that applied was calculated as a measure of risk of bias, resulting in a score ranging from 0% to 100%. Studies with &lt;25% were considered high risk and studies with </w:t>
      </w:r>
      <w:r w:rsidRPr="009E6E7A">
        <w:rPr>
          <w:szCs w:val="20"/>
          <w:lang w:val="en-US"/>
        </w:rPr>
        <w:sym w:font="Symbol" w:char="F0B3"/>
      </w:r>
      <w:r w:rsidRPr="009E6E7A">
        <w:rPr>
          <w:szCs w:val="20"/>
          <w:lang w:val="en-US"/>
        </w:rPr>
        <w:t xml:space="preserve">75% low risk, with the rest considered intermediate. </w:t>
      </w:r>
    </w:p>
    <w:p w14:paraId="1CDF3349" w14:textId="77777777" w:rsidR="009E6E7A" w:rsidRPr="009E6E7A" w:rsidRDefault="009E6E7A" w:rsidP="009E6E7A">
      <w:pPr>
        <w:rPr>
          <w:szCs w:val="20"/>
          <w:lang w:val="en-US"/>
        </w:rPr>
      </w:pPr>
    </w:p>
    <w:p w14:paraId="39BF26A6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Response options for each dimension:</w:t>
      </w:r>
    </w:p>
    <w:p w14:paraId="753A91CE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If the answer is YES: Low risk of bias</w:t>
      </w:r>
    </w:p>
    <w:p w14:paraId="62F8946E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If the answer is PARTIALLY: Uncertain</w:t>
      </w:r>
    </w:p>
    <w:p w14:paraId="75631EE4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 xml:space="preserve">If the answer is NO: High risk of bias </w:t>
      </w:r>
    </w:p>
    <w:p w14:paraId="76A51659" w14:textId="77777777" w:rsidR="009E6E7A" w:rsidRPr="009E6E7A" w:rsidRDefault="009E6E7A" w:rsidP="009E6E7A">
      <w:pPr>
        <w:rPr>
          <w:szCs w:val="20"/>
          <w:lang w:val="en-US"/>
        </w:rPr>
      </w:pPr>
      <w:r w:rsidRPr="009E6E7A">
        <w:rPr>
          <w:szCs w:val="20"/>
          <w:lang w:val="en-US"/>
        </w:rPr>
        <w:t>Each YES gives 1 point towards a final Methodological quality score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453"/>
        <w:gridCol w:w="3600"/>
        <w:gridCol w:w="2441"/>
      </w:tblGrid>
      <w:tr w:rsidR="009E6E7A" w:rsidRPr="009E6E7A" w14:paraId="176C33BA" w14:textId="77777777" w:rsidTr="00CD13A0">
        <w:tc>
          <w:tcPr>
            <w:tcW w:w="1444" w:type="pct"/>
          </w:tcPr>
          <w:p w14:paraId="3657488C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</w:p>
        </w:tc>
        <w:tc>
          <w:tcPr>
            <w:tcW w:w="2119" w:type="pct"/>
          </w:tcPr>
          <w:p w14:paraId="4D86F235" w14:textId="77777777" w:rsidR="009E6E7A" w:rsidRPr="009E6E7A" w:rsidRDefault="009E6E7A" w:rsidP="009E6E7A">
            <w:pPr>
              <w:rPr>
                <w:b/>
                <w:szCs w:val="20"/>
              </w:rPr>
            </w:pPr>
            <w:r w:rsidRPr="009E6E7A">
              <w:rPr>
                <w:b/>
                <w:szCs w:val="20"/>
              </w:rPr>
              <w:t>Question</w:t>
            </w:r>
          </w:p>
        </w:tc>
        <w:tc>
          <w:tcPr>
            <w:tcW w:w="1437" w:type="pct"/>
          </w:tcPr>
          <w:p w14:paraId="4D06C2CE" w14:textId="77777777" w:rsidR="009E6E7A" w:rsidRPr="009E6E7A" w:rsidRDefault="009E6E7A" w:rsidP="009E6E7A">
            <w:pPr>
              <w:rPr>
                <w:b/>
                <w:szCs w:val="20"/>
              </w:rPr>
            </w:pPr>
            <w:r w:rsidRPr="009E6E7A">
              <w:rPr>
                <w:b/>
                <w:szCs w:val="20"/>
              </w:rPr>
              <w:t>Hints:</w:t>
            </w:r>
          </w:p>
        </w:tc>
      </w:tr>
      <w:tr w:rsidR="009E6E7A" w:rsidRPr="00B20044" w14:paraId="08F9101B" w14:textId="77777777" w:rsidTr="00CD13A0">
        <w:tc>
          <w:tcPr>
            <w:tcW w:w="1444" w:type="pct"/>
            <w:vMerge w:val="restart"/>
            <w:vAlign w:val="center"/>
          </w:tcPr>
          <w:p w14:paraId="2D0926B6" w14:textId="77777777" w:rsidR="009E6E7A" w:rsidRPr="009E6E7A" w:rsidRDefault="009E6E7A" w:rsidP="009E6E7A">
            <w:pPr>
              <w:jc w:val="center"/>
              <w:rPr>
                <w:b/>
                <w:szCs w:val="20"/>
                <w:lang w:val="en-US"/>
              </w:rPr>
            </w:pPr>
            <w:r w:rsidRPr="009E6E7A">
              <w:rPr>
                <w:b/>
                <w:szCs w:val="20"/>
                <w:lang w:val="en-US"/>
              </w:rPr>
              <w:t>For all studies:</w:t>
            </w:r>
          </w:p>
        </w:tc>
        <w:tc>
          <w:tcPr>
            <w:tcW w:w="2119" w:type="pct"/>
          </w:tcPr>
          <w:p w14:paraId="531EDA2D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1. Are the beginning and end points of each interval clearly defined?</w:t>
            </w:r>
          </w:p>
        </w:tc>
        <w:tc>
          <w:tcPr>
            <w:tcW w:w="1437" w:type="pct"/>
          </w:tcPr>
          <w:p w14:paraId="61A4C3D1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This must be done for all intervals measured.</w:t>
            </w:r>
          </w:p>
        </w:tc>
      </w:tr>
      <w:tr w:rsidR="009E6E7A" w:rsidRPr="00B20044" w14:paraId="5A122C65" w14:textId="77777777" w:rsidTr="00CD13A0">
        <w:tc>
          <w:tcPr>
            <w:tcW w:w="1444" w:type="pct"/>
            <w:vMerge/>
          </w:tcPr>
          <w:p w14:paraId="55EB93DB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</w:p>
        </w:tc>
        <w:tc>
          <w:tcPr>
            <w:tcW w:w="2119" w:type="pct"/>
          </w:tcPr>
          <w:p w14:paraId="49940D4D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 xml:space="preserve">2. For all time points and intervals described, are there precise, </w:t>
            </w:r>
            <w:proofErr w:type="gramStart"/>
            <w:r w:rsidRPr="009E6E7A">
              <w:rPr>
                <w:szCs w:val="20"/>
                <w:lang w:val="en-US"/>
              </w:rPr>
              <w:t>transparent</w:t>
            </w:r>
            <w:proofErr w:type="gramEnd"/>
            <w:r w:rsidRPr="009E6E7A">
              <w:rPr>
                <w:szCs w:val="20"/>
                <w:lang w:val="en-US"/>
              </w:rPr>
              <w:t xml:space="preserve"> and repeatable definitions?</w:t>
            </w:r>
          </w:p>
        </w:tc>
        <w:tc>
          <w:tcPr>
            <w:tcW w:w="1437" w:type="pct"/>
          </w:tcPr>
          <w:p w14:paraId="4FCF2D85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Must be true for all time points and intervals measured</w:t>
            </w:r>
          </w:p>
        </w:tc>
      </w:tr>
      <w:tr w:rsidR="009E6E7A" w:rsidRPr="00B20044" w14:paraId="4FB6A9B4" w14:textId="77777777" w:rsidTr="00CD13A0">
        <w:tc>
          <w:tcPr>
            <w:tcW w:w="1444" w:type="pct"/>
            <w:vMerge/>
          </w:tcPr>
          <w:p w14:paraId="063DF9CF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</w:p>
        </w:tc>
        <w:tc>
          <w:tcPr>
            <w:tcW w:w="2119" w:type="pct"/>
          </w:tcPr>
          <w:p w14:paraId="12A528E2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3. Is the healthcare context in which the study is based fully described?</w:t>
            </w:r>
          </w:p>
        </w:tc>
        <w:tc>
          <w:tcPr>
            <w:tcW w:w="1437" w:type="pct"/>
          </w:tcPr>
          <w:p w14:paraId="651E1FCB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e.g., description of hospitals and their populations, basic description of the usual diagnostic pathway, etc.</w:t>
            </w:r>
          </w:p>
        </w:tc>
      </w:tr>
      <w:tr w:rsidR="009E6E7A" w:rsidRPr="00B20044" w14:paraId="04C20442" w14:textId="77777777" w:rsidTr="00CD13A0">
        <w:tc>
          <w:tcPr>
            <w:tcW w:w="1444" w:type="pct"/>
            <w:vMerge/>
          </w:tcPr>
          <w:p w14:paraId="2D993B01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</w:p>
        </w:tc>
        <w:tc>
          <w:tcPr>
            <w:tcW w:w="2119" w:type="pct"/>
          </w:tcPr>
          <w:p w14:paraId="6A795C51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4. Do the questions on time points and/or intervals clearly derive from stated definitions?</w:t>
            </w:r>
          </w:p>
        </w:tc>
        <w:tc>
          <w:tcPr>
            <w:tcW w:w="1437" w:type="pct"/>
          </w:tcPr>
          <w:p w14:paraId="4CD79027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Is there correspondence between the definitions used and what was measured?</w:t>
            </w:r>
          </w:p>
        </w:tc>
      </w:tr>
      <w:tr w:rsidR="009E6E7A" w:rsidRPr="00B20044" w14:paraId="499FFD66" w14:textId="77777777" w:rsidTr="00CD13A0">
        <w:tc>
          <w:tcPr>
            <w:tcW w:w="1444" w:type="pct"/>
            <w:vMerge/>
          </w:tcPr>
          <w:p w14:paraId="222A1485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</w:p>
        </w:tc>
        <w:tc>
          <w:tcPr>
            <w:tcW w:w="2119" w:type="pct"/>
          </w:tcPr>
          <w:p w14:paraId="4362032A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 xml:space="preserve">5. Do researchers acknowledge the need for theoretical validation and/or </w:t>
            </w:r>
            <w:proofErr w:type="gramStart"/>
            <w:r w:rsidRPr="009E6E7A">
              <w:rPr>
                <w:szCs w:val="20"/>
                <w:lang w:val="en-US"/>
              </w:rPr>
              <w:t>make reference</w:t>
            </w:r>
            <w:proofErr w:type="gramEnd"/>
            <w:r w:rsidRPr="009E6E7A">
              <w:rPr>
                <w:szCs w:val="20"/>
                <w:lang w:val="en-US"/>
              </w:rPr>
              <w:t xml:space="preserve"> to the theoretical framework(s) </w:t>
            </w:r>
            <w:r w:rsidRPr="009E6E7A">
              <w:rPr>
                <w:szCs w:val="20"/>
                <w:lang w:val="en-US"/>
              </w:rPr>
              <w:lastRenderedPageBreak/>
              <w:t>underpinning measurement and analysis of the time points?</w:t>
            </w:r>
          </w:p>
        </w:tc>
        <w:tc>
          <w:tcPr>
            <w:tcW w:w="1437" w:type="pct"/>
          </w:tcPr>
          <w:p w14:paraId="22203BB9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lastRenderedPageBreak/>
              <w:t xml:space="preserve">e.g., is any of the models (Andersen, Olesen, Arhus statement) mentioned? Is there any other </w:t>
            </w:r>
            <w:r w:rsidRPr="009E6E7A">
              <w:rPr>
                <w:szCs w:val="20"/>
                <w:lang w:val="en-US"/>
              </w:rPr>
              <w:lastRenderedPageBreak/>
              <w:t>mention of the need for a theoretical model?</w:t>
            </w:r>
          </w:p>
        </w:tc>
      </w:tr>
      <w:tr w:rsidR="009E6E7A" w:rsidRPr="00B20044" w14:paraId="6954A59D" w14:textId="77777777" w:rsidTr="00CD13A0">
        <w:tc>
          <w:tcPr>
            <w:tcW w:w="1444" w:type="pct"/>
            <w:vAlign w:val="center"/>
          </w:tcPr>
          <w:p w14:paraId="19C9200D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  <w:r w:rsidRPr="009E6E7A">
              <w:rPr>
                <w:b/>
                <w:szCs w:val="20"/>
                <w:lang w:val="en-US"/>
              </w:rPr>
              <w:lastRenderedPageBreak/>
              <w:t>For studies that require an estimate of the date of first symptom</w:t>
            </w:r>
          </w:p>
        </w:tc>
        <w:tc>
          <w:tcPr>
            <w:tcW w:w="2119" w:type="pct"/>
          </w:tcPr>
          <w:p w14:paraId="53DF5F13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6. Is there a discussion of the different biases influencing measurement of this time point?</w:t>
            </w:r>
          </w:p>
        </w:tc>
        <w:tc>
          <w:tcPr>
            <w:tcW w:w="1437" w:type="pct"/>
          </w:tcPr>
          <w:p w14:paraId="3B4F3943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</w:p>
        </w:tc>
      </w:tr>
      <w:tr w:rsidR="009E6E7A" w:rsidRPr="009E6E7A" w14:paraId="2D0558F4" w14:textId="77777777" w:rsidTr="00CD13A0">
        <w:tc>
          <w:tcPr>
            <w:tcW w:w="1444" w:type="pct"/>
            <w:vAlign w:val="center"/>
          </w:tcPr>
          <w:p w14:paraId="6F6275EA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  <w:r w:rsidRPr="009E6E7A">
              <w:rPr>
                <w:b/>
                <w:szCs w:val="20"/>
                <w:lang w:val="en-US"/>
              </w:rPr>
              <w:t>For studies that require measurement of a date of first presentation to healthcare</w:t>
            </w:r>
          </w:p>
        </w:tc>
        <w:tc>
          <w:tcPr>
            <w:tcW w:w="2119" w:type="pct"/>
          </w:tcPr>
          <w:p w14:paraId="2F5271D8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7. Do the researchers discuss the complexity of the date of first</w:t>
            </w:r>
          </w:p>
          <w:p w14:paraId="08E62B3D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presentation?</w:t>
            </w:r>
          </w:p>
        </w:tc>
        <w:tc>
          <w:tcPr>
            <w:tcW w:w="1437" w:type="pct"/>
          </w:tcPr>
          <w:p w14:paraId="01156661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</w:p>
        </w:tc>
      </w:tr>
      <w:tr w:rsidR="009E6E7A" w:rsidRPr="009E6E7A" w14:paraId="5ACD78CA" w14:textId="77777777" w:rsidTr="00CD13A0">
        <w:tc>
          <w:tcPr>
            <w:tcW w:w="1444" w:type="pct"/>
            <w:vAlign w:val="center"/>
          </w:tcPr>
          <w:p w14:paraId="41324795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  <w:r w:rsidRPr="009E6E7A">
              <w:rPr>
                <w:b/>
                <w:szCs w:val="20"/>
                <w:lang w:val="en-US"/>
              </w:rPr>
              <w:t>For studies that require measurement of the date of diagnosis</w:t>
            </w:r>
          </w:p>
        </w:tc>
        <w:tc>
          <w:tcPr>
            <w:tcW w:w="2119" w:type="pct"/>
          </w:tcPr>
          <w:p w14:paraId="40F0F449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8. Do the researchers use an existing hierarchical rationale for the</w:t>
            </w:r>
          </w:p>
          <w:p w14:paraId="76D86BE2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date of diagnosis measurement?</w:t>
            </w:r>
          </w:p>
        </w:tc>
        <w:tc>
          <w:tcPr>
            <w:tcW w:w="1437" w:type="pct"/>
          </w:tcPr>
          <w:p w14:paraId="67AFB55C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</w:p>
        </w:tc>
      </w:tr>
      <w:tr w:rsidR="009E6E7A" w:rsidRPr="00B20044" w14:paraId="69209765" w14:textId="77777777" w:rsidTr="00CD13A0">
        <w:tc>
          <w:tcPr>
            <w:tcW w:w="1444" w:type="pct"/>
            <w:vMerge w:val="restart"/>
            <w:vAlign w:val="center"/>
          </w:tcPr>
          <w:p w14:paraId="179FCC94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  <w:r w:rsidRPr="009E6E7A">
              <w:rPr>
                <w:b/>
                <w:szCs w:val="20"/>
                <w:lang w:val="en-US"/>
              </w:rPr>
              <w:t>For studies using questionnaires and/or interviews with patients and/or health-care</w:t>
            </w:r>
          </w:p>
          <w:p w14:paraId="68781285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  <w:r w:rsidRPr="009E6E7A">
              <w:rPr>
                <w:b/>
                <w:szCs w:val="20"/>
                <w:lang w:val="en-US"/>
              </w:rPr>
              <w:t>providers</w:t>
            </w:r>
          </w:p>
        </w:tc>
        <w:tc>
          <w:tcPr>
            <w:tcW w:w="2119" w:type="pct"/>
          </w:tcPr>
          <w:p w14:paraId="616B6077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9. Has a validated instrument been used?</w:t>
            </w:r>
          </w:p>
        </w:tc>
        <w:tc>
          <w:tcPr>
            <w:tcW w:w="1437" w:type="pct"/>
          </w:tcPr>
          <w:p w14:paraId="6F60A180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</w:p>
        </w:tc>
      </w:tr>
      <w:tr w:rsidR="009E6E7A" w:rsidRPr="00B20044" w14:paraId="4551EBA7" w14:textId="77777777" w:rsidTr="00CD13A0">
        <w:tc>
          <w:tcPr>
            <w:tcW w:w="1444" w:type="pct"/>
            <w:vMerge/>
            <w:vAlign w:val="center"/>
          </w:tcPr>
          <w:p w14:paraId="225CED1D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</w:p>
        </w:tc>
        <w:tc>
          <w:tcPr>
            <w:tcW w:w="2119" w:type="pct"/>
          </w:tcPr>
          <w:p w14:paraId="620128D5" w14:textId="77777777" w:rsidR="009E6E7A" w:rsidRPr="009E6E7A" w:rsidDel="00B61604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10. Is there some discussion of how reliability and validity (trustworthiness) has been established?</w:t>
            </w:r>
          </w:p>
        </w:tc>
        <w:tc>
          <w:tcPr>
            <w:tcW w:w="1437" w:type="pct"/>
          </w:tcPr>
          <w:p w14:paraId="61884F2A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</w:p>
        </w:tc>
      </w:tr>
      <w:tr w:rsidR="009E6E7A" w:rsidRPr="00B20044" w14:paraId="4FB91D28" w14:textId="77777777" w:rsidTr="00CD13A0">
        <w:tc>
          <w:tcPr>
            <w:tcW w:w="1444" w:type="pct"/>
            <w:vMerge/>
            <w:vAlign w:val="center"/>
          </w:tcPr>
          <w:p w14:paraId="72CA46FF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</w:p>
        </w:tc>
        <w:tc>
          <w:tcPr>
            <w:tcW w:w="2119" w:type="pct"/>
          </w:tcPr>
          <w:p w14:paraId="5512A2F7" w14:textId="77777777" w:rsidR="009E6E7A" w:rsidRPr="009E6E7A" w:rsidDel="00B61604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11. Is there discussion of the different biases influencing measurement of the time points, such as how and when the question is asked and who is being asked?</w:t>
            </w:r>
          </w:p>
        </w:tc>
        <w:tc>
          <w:tcPr>
            <w:tcW w:w="1437" w:type="pct"/>
          </w:tcPr>
          <w:p w14:paraId="4702C129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</w:p>
        </w:tc>
      </w:tr>
      <w:tr w:rsidR="009E6E7A" w:rsidRPr="00B20044" w14:paraId="240C9332" w14:textId="77777777" w:rsidTr="00CD13A0">
        <w:tc>
          <w:tcPr>
            <w:tcW w:w="1444" w:type="pct"/>
            <w:vMerge/>
          </w:tcPr>
          <w:p w14:paraId="0BA06A84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</w:p>
        </w:tc>
        <w:tc>
          <w:tcPr>
            <w:tcW w:w="2119" w:type="pct"/>
          </w:tcPr>
          <w:p w14:paraId="2422FB68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12. Is the timing of the interview in relation to the date of diagnosis provided?</w:t>
            </w:r>
          </w:p>
        </w:tc>
        <w:tc>
          <w:tcPr>
            <w:tcW w:w="1437" w:type="pct"/>
          </w:tcPr>
          <w:p w14:paraId="6D139A1F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</w:p>
        </w:tc>
      </w:tr>
      <w:tr w:rsidR="009E6E7A" w:rsidRPr="00B20044" w14:paraId="7EB58438" w14:textId="77777777" w:rsidTr="00CD13A0">
        <w:tc>
          <w:tcPr>
            <w:tcW w:w="1444" w:type="pct"/>
            <w:vMerge/>
          </w:tcPr>
          <w:p w14:paraId="1177A96D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</w:p>
        </w:tc>
        <w:tc>
          <w:tcPr>
            <w:tcW w:w="2119" w:type="pct"/>
          </w:tcPr>
          <w:p w14:paraId="36AB8048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13. Is there any triangulation of self-reported data with other data sources such as case notes?</w:t>
            </w:r>
          </w:p>
        </w:tc>
        <w:tc>
          <w:tcPr>
            <w:tcW w:w="1437" w:type="pct"/>
          </w:tcPr>
          <w:p w14:paraId="6C652125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</w:p>
        </w:tc>
      </w:tr>
      <w:tr w:rsidR="009E6E7A" w:rsidRPr="00B20044" w14:paraId="62D80786" w14:textId="77777777" w:rsidTr="00CD13A0">
        <w:tc>
          <w:tcPr>
            <w:tcW w:w="1444" w:type="pct"/>
          </w:tcPr>
          <w:p w14:paraId="149E5B3F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  <w:r w:rsidRPr="009E6E7A">
              <w:rPr>
                <w:b/>
                <w:szCs w:val="20"/>
                <w:lang w:val="en-US"/>
              </w:rPr>
              <w:t>For studies using primary case-note/medical record audit:</w:t>
            </w:r>
          </w:p>
        </w:tc>
        <w:tc>
          <w:tcPr>
            <w:tcW w:w="2119" w:type="pct"/>
          </w:tcPr>
          <w:p w14:paraId="1A1F3FF4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14. Is there a clear and precise description of how case-note/medical record data were used to ascertain time points, and/or with an acknowledgment of limitations of such data?</w:t>
            </w:r>
          </w:p>
        </w:tc>
        <w:tc>
          <w:tcPr>
            <w:tcW w:w="1437" w:type="pct"/>
          </w:tcPr>
          <w:p w14:paraId="3BE532BB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</w:p>
        </w:tc>
      </w:tr>
      <w:tr w:rsidR="009E6E7A" w:rsidRPr="00672E4D" w14:paraId="75229230" w14:textId="77777777" w:rsidTr="00CD13A0">
        <w:tc>
          <w:tcPr>
            <w:tcW w:w="1444" w:type="pct"/>
          </w:tcPr>
          <w:p w14:paraId="14A5867C" w14:textId="77777777" w:rsidR="009E6E7A" w:rsidRPr="009E6E7A" w:rsidRDefault="009E6E7A" w:rsidP="009E6E7A">
            <w:pPr>
              <w:rPr>
                <w:b/>
                <w:szCs w:val="20"/>
                <w:lang w:val="en-US"/>
              </w:rPr>
            </w:pPr>
            <w:r w:rsidRPr="009E6E7A">
              <w:rPr>
                <w:b/>
                <w:szCs w:val="20"/>
                <w:lang w:val="en-US"/>
              </w:rPr>
              <w:t>For database analysis:</w:t>
            </w:r>
          </w:p>
        </w:tc>
        <w:tc>
          <w:tcPr>
            <w:tcW w:w="2119" w:type="pct"/>
          </w:tcPr>
          <w:p w14:paraId="2D24FE9E" w14:textId="77777777" w:rsidR="009E6E7A" w:rsidRPr="009E6E7A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15. Is there a thorough description of the database chosen including sampling coverage and completeness</w:t>
            </w:r>
          </w:p>
          <w:p w14:paraId="7F48B661" w14:textId="77777777" w:rsidR="009E6E7A" w:rsidRPr="00672E4D" w:rsidRDefault="009E6E7A" w:rsidP="009E6E7A">
            <w:pPr>
              <w:rPr>
                <w:szCs w:val="20"/>
                <w:lang w:val="en-US"/>
              </w:rPr>
            </w:pPr>
            <w:r w:rsidRPr="009E6E7A">
              <w:rPr>
                <w:szCs w:val="20"/>
                <w:lang w:val="en-US"/>
              </w:rPr>
              <w:t>of information?</w:t>
            </w:r>
          </w:p>
        </w:tc>
        <w:tc>
          <w:tcPr>
            <w:tcW w:w="1437" w:type="pct"/>
          </w:tcPr>
          <w:p w14:paraId="2389B647" w14:textId="77777777" w:rsidR="009E6E7A" w:rsidRPr="00672E4D" w:rsidRDefault="009E6E7A" w:rsidP="009E6E7A">
            <w:pPr>
              <w:rPr>
                <w:szCs w:val="20"/>
                <w:lang w:val="en-US"/>
              </w:rPr>
            </w:pPr>
          </w:p>
        </w:tc>
      </w:tr>
    </w:tbl>
    <w:p w14:paraId="557C7909" w14:textId="77777777" w:rsidR="00B20044" w:rsidRDefault="00B20044" w:rsidP="009E6E7A">
      <w:pPr>
        <w:sectPr w:rsidR="00B2004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C1D3AD8" w14:textId="77777777" w:rsidR="007805CF" w:rsidRDefault="007805CF" w:rsidP="00094B60">
      <w:pPr>
        <w:pStyle w:val="NormaleWeb"/>
      </w:pPr>
    </w:p>
    <w:sectPr w:rsidR="007805CF" w:rsidSect="00130A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D84D1C"/>
    <w:multiLevelType w:val="hybridMultilevel"/>
    <w:tmpl w:val="C15425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9454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E7A"/>
    <w:rsid w:val="00000B75"/>
    <w:rsid w:val="00000CCC"/>
    <w:rsid w:val="000028AE"/>
    <w:rsid w:val="00002A41"/>
    <w:rsid w:val="00006795"/>
    <w:rsid w:val="0001089B"/>
    <w:rsid w:val="0001343A"/>
    <w:rsid w:val="00015252"/>
    <w:rsid w:val="00015B15"/>
    <w:rsid w:val="000170B1"/>
    <w:rsid w:val="0002240A"/>
    <w:rsid w:val="00026464"/>
    <w:rsid w:val="00031847"/>
    <w:rsid w:val="00033A3D"/>
    <w:rsid w:val="000364CE"/>
    <w:rsid w:val="000410C5"/>
    <w:rsid w:val="00041368"/>
    <w:rsid w:val="00042657"/>
    <w:rsid w:val="0004300C"/>
    <w:rsid w:val="0004629E"/>
    <w:rsid w:val="000477CB"/>
    <w:rsid w:val="000512EA"/>
    <w:rsid w:val="0005281A"/>
    <w:rsid w:val="00052E5C"/>
    <w:rsid w:val="000537D2"/>
    <w:rsid w:val="00055688"/>
    <w:rsid w:val="00055710"/>
    <w:rsid w:val="00063E72"/>
    <w:rsid w:val="00064A7C"/>
    <w:rsid w:val="00065813"/>
    <w:rsid w:val="00067BDC"/>
    <w:rsid w:val="00071B6C"/>
    <w:rsid w:val="00073785"/>
    <w:rsid w:val="000761F1"/>
    <w:rsid w:val="00076DE5"/>
    <w:rsid w:val="0008042D"/>
    <w:rsid w:val="00081493"/>
    <w:rsid w:val="00086E42"/>
    <w:rsid w:val="0009318E"/>
    <w:rsid w:val="00094B60"/>
    <w:rsid w:val="00096D6F"/>
    <w:rsid w:val="000977C6"/>
    <w:rsid w:val="000A172C"/>
    <w:rsid w:val="000A20E1"/>
    <w:rsid w:val="000A2AAC"/>
    <w:rsid w:val="000A2BEA"/>
    <w:rsid w:val="000B0A01"/>
    <w:rsid w:val="000B72CE"/>
    <w:rsid w:val="000C0263"/>
    <w:rsid w:val="000C19D0"/>
    <w:rsid w:val="000C31E1"/>
    <w:rsid w:val="000C52B1"/>
    <w:rsid w:val="000C5429"/>
    <w:rsid w:val="000C5D50"/>
    <w:rsid w:val="000C7DDC"/>
    <w:rsid w:val="000D301E"/>
    <w:rsid w:val="000D4BE9"/>
    <w:rsid w:val="000D521E"/>
    <w:rsid w:val="000E0E76"/>
    <w:rsid w:val="000E1F82"/>
    <w:rsid w:val="000E331E"/>
    <w:rsid w:val="000F0FD4"/>
    <w:rsid w:val="000F10F8"/>
    <w:rsid w:val="000F3644"/>
    <w:rsid w:val="000F4545"/>
    <w:rsid w:val="000F5318"/>
    <w:rsid w:val="000F7C23"/>
    <w:rsid w:val="0010149E"/>
    <w:rsid w:val="0011035C"/>
    <w:rsid w:val="001122BD"/>
    <w:rsid w:val="00114EC0"/>
    <w:rsid w:val="001167F7"/>
    <w:rsid w:val="00123641"/>
    <w:rsid w:val="0012532F"/>
    <w:rsid w:val="001259E5"/>
    <w:rsid w:val="0012640A"/>
    <w:rsid w:val="00126AD5"/>
    <w:rsid w:val="001274A3"/>
    <w:rsid w:val="0013309D"/>
    <w:rsid w:val="00133986"/>
    <w:rsid w:val="00135151"/>
    <w:rsid w:val="00137537"/>
    <w:rsid w:val="00141268"/>
    <w:rsid w:val="00141CE3"/>
    <w:rsid w:val="0014597E"/>
    <w:rsid w:val="00147DD0"/>
    <w:rsid w:val="00152001"/>
    <w:rsid w:val="00153572"/>
    <w:rsid w:val="0015400E"/>
    <w:rsid w:val="001556E9"/>
    <w:rsid w:val="0015620D"/>
    <w:rsid w:val="001572D5"/>
    <w:rsid w:val="00162218"/>
    <w:rsid w:val="00162303"/>
    <w:rsid w:val="00164A48"/>
    <w:rsid w:val="001670CB"/>
    <w:rsid w:val="0017048E"/>
    <w:rsid w:val="0017254B"/>
    <w:rsid w:val="00174390"/>
    <w:rsid w:val="00175E26"/>
    <w:rsid w:val="001769F2"/>
    <w:rsid w:val="0017778A"/>
    <w:rsid w:val="00177E91"/>
    <w:rsid w:val="001851AF"/>
    <w:rsid w:val="00191F87"/>
    <w:rsid w:val="0019592A"/>
    <w:rsid w:val="0019695E"/>
    <w:rsid w:val="001A3C37"/>
    <w:rsid w:val="001A542A"/>
    <w:rsid w:val="001B4A1A"/>
    <w:rsid w:val="001B5FFA"/>
    <w:rsid w:val="001B64DB"/>
    <w:rsid w:val="001B6A6D"/>
    <w:rsid w:val="001C03EC"/>
    <w:rsid w:val="001C0BE0"/>
    <w:rsid w:val="001C0DB1"/>
    <w:rsid w:val="001C2136"/>
    <w:rsid w:val="001C64B3"/>
    <w:rsid w:val="001C7B9B"/>
    <w:rsid w:val="001D1FAD"/>
    <w:rsid w:val="001D4375"/>
    <w:rsid w:val="001D5543"/>
    <w:rsid w:val="001D7630"/>
    <w:rsid w:val="001E10BF"/>
    <w:rsid w:val="001E3678"/>
    <w:rsid w:val="001E5C6C"/>
    <w:rsid w:val="001F0338"/>
    <w:rsid w:val="001F17B9"/>
    <w:rsid w:val="001F21E4"/>
    <w:rsid w:val="001F3408"/>
    <w:rsid w:val="001F6BAA"/>
    <w:rsid w:val="001F787B"/>
    <w:rsid w:val="00201A2B"/>
    <w:rsid w:val="00203925"/>
    <w:rsid w:val="00204977"/>
    <w:rsid w:val="002055A6"/>
    <w:rsid w:val="0020659C"/>
    <w:rsid w:val="00212AF3"/>
    <w:rsid w:val="00214FA3"/>
    <w:rsid w:val="002177A7"/>
    <w:rsid w:val="0022202D"/>
    <w:rsid w:val="00222295"/>
    <w:rsid w:val="00222866"/>
    <w:rsid w:val="002238E7"/>
    <w:rsid w:val="00223AB2"/>
    <w:rsid w:val="00224C74"/>
    <w:rsid w:val="0022582E"/>
    <w:rsid w:val="00225D0C"/>
    <w:rsid w:val="00225F8B"/>
    <w:rsid w:val="0022760F"/>
    <w:rsid w:val="00230AFF"/>
    <w:rsid w:val="00233302"/>
    <w:rsid w:val="002360B6"/>
    <w:rsid w:val="00236BE3"/>
    <w:rsid w:val="00237B8F"/>
    <w:rsid w:val="002419BC"/>
    <w:rsid w:val="002452EA"/>
    <w:rsid w:val="00247C37"/>
    <w:rsid w:val="00250495"/>
    <w:rsid w:val="00252945"/>
    <w:rsid w:val="00254015"/>
    <w:rsid w:val="0025430B"/>
    <w:rsid w:val="002556ED"/>
    <w:rsid w:val="00264330"/>
    <w:rsid w:val="00265085"/>
    <w:rsid w:val="00265AE4"/>
    <w:rsid w:val="002748C9"/>
    <w:rsid w:val="0027677C"/>
    <w:rsid w:val="00281F87"/>
    <w:rsid w:val="0028233F"/>
    <w:rsid w:val="002849C4"/>
    <w:rsid w:val="00286643"/>
    <w:rsid w:val="002907DA"/>
    <w:rsid w:val="00291FE8"/>
    <w:rsid w:val="0029280D"/>
    <w:rsid w:val="00294525"/>
    <w:rsid w:val="00294F59"/>
    <w:rsid w:val="00295045"/>
    <w:rsid w:val="002951F3"/>
    <w:rsid w:val="00296510"/>
    <w:rsid w:val="00296BE5"/>
    <w:rsid w:val="00296E50"/>
    <w:rsid w:val="002A6C80"/>
    <w:rsid w:val="002A73FB"/>
    <w:rsid w:val="002B0E0E"/>
    <w:rsid w:val="002B1EC0"/>
    <w:rsid w:val="002B3104"/>
    <w:rsid w:val="002B40B9"/>
    <w:rsid w:val="002C0CA5"/>
    <w:rsid w:val="002C1DB1"/>
    <w:rsid w:val="002C3BF8"/>
    <w:rsid w:val="002C58D3"/>
    <w:rsid w:val="002C5F0C"/>
    <w:rsid w:val="002C77E5"/>
    <w:rsid w:val="002C7A15"/>
    <w:rsid w:val="002C7B01"/>
    <w:rsid w:val="002D1430"/>
    <w:rsid w:val="002D23CB"/>
    <w:rsid w:val="002D4C82"/>
    <w:rsid w:val="002D52EE"/>
    <w:rsid w:val="002D5CE6"/>
    <w:rsid w:val="002D7092"/>
    <w:rsid w:val="002E009D"/>
    <w:rsid w:val="002E372F"/>
    <w:rsid w:val="002E47B4"/>
    <w:rsid w:val="002E5447"/>
    <w:rsid w:val="002E5CC0"/>
    <w:rsid w:val="002E60C2"/>
    <w:rsid w:val="002E77F1"/>
    <w:rsid w:val="002F10B9"/>
    <w:rsid w:val="002F3234"/>
    <w:rsid w:val="002F3260"/>
    <w:rsid w:val="002F58CF"/>
    <w:rsid w:val="002F5F36"/>
    <w:rsid w:val="0030114B"/>
    <w:rsid w:val="00305FE8"/>
    <w:rsid w:val="00306340"/>
    <w:rsid w:val="0030779D"/>
    <w:rsid w:val="003077C7"/>
    <w:rsid w:val="00310EF1"/>
    <w:rsid w:val="003124D2"/>
    <w:rsid w:val="00320742"/>
    <w:rsid w:val="00326116"/>
    <w:rsid w:val="00326933"/>
    <w:rsid w:val="00330274"/>
    <w:rsid w:val="00333B83"/>
    <w:rsid w:val="003340D3"/>
    <w:rsid w:val="00334919"/>
    <w:rsid w:val="00335C2F"/>
    <w:rsid w:val="00342876"/>
    <w:rsid w:val="003431B4"/>
    <w:rsid w:val="003479E6"/>
    <w:rsid w:val="00350011"/>
    <w:rsid w:val="003514F5"/>
    <w:rsid w:val="00351E75"/>
    <w:rsid w:val="00352FA5"/>
    <w:rsid w:val="0035630D"/>
    <w:rsid w:val="00360A9B"/>
    <w:rsid w:val="003631D2"/>
    <w:rsid w:val="00363A97"/>
    <w:rsid w:val="0037085D"/>
    <w:rsid w:val="00370E4A"/>
    <w:rsid w:val="00372C5E"/>
    <w:rsid w:val="003757C3"/>
    <w:rsid w:val="003760DF"/>
    <w:rsid w:val="0037684F"/>
    <w:rsid w:val="0038237F"/>
    <w:rsid w:val="00384446"/>
    <w:rsid w:val="003874D2"/>
    <w:rsid w:val="00387E44"/>
    <w:rsid w:val="003925A7"/>
    <w:rsid w:val="003947D7"/>
    <w:rsid w:val="00394D1B"/>
    <w:rsid w:val="003A1A17"/>
    <w:rsid w:val="003A1E69"/>
    <w:rsid w:val="003A5975"/>
    <w:rsid w:val="003A6622"/>
    <w:rsid w:val="003A6C4D"/>
    <w:rsid w:val="003B1581"/>
    <w:rsid w:val="003B2688"/>
    <w:rsid w:val="003B6C32"/>
    <w:rsid w:val="003C47F1"/>
    <w:rsid w:val="003D0CA2"/>
    <w:rsid w:val="003D3F38"/>
    <w:rsid w:val="003D4FA9"/>
    <w:rsid w:val="003E3329"/>
    <w:rsid w:val="003E344D"/>
    <w:rsid w:val="003E47CE"/>
    <w:rsid w:val="003E6E8C"/>
    <w:rsid w:val="003F0437"/>
    <w:rsid w:val="003F3ACD"/>
    <w:rsid w:val="003F6928"/>
    <w:rsid w:val="00407477"/>
    <w:rsid w:val="004075D5"/>
    <w:rsid w:val="004124A4"/>
    <w:rsid w:val="004206B3"/>
    <w:rsid w:val="00422846"/>
    <w:rsid w:val="004238B5"/>
    <w:rsid w:val="004241DB"/>
    <w:rsid w:val="00425BEB"/>
    <w:rsid w:val="00427DE4"/>
    <w:rsid w:val="004305D6"/>
    <w:rsid w:val="00442289"/>
    <w:rsid w:val="004446D3"/>
    <w:rsid w:val="00446879"/>
    <w:rsid w:val="00451A78"/>
    <w:rsid w:val="0045642A"/>
    <w:rsid w:val="0046501A"/>
    <w:rsid w:val="00466EE3"/>
    <w:rsid w:val="0047107B"/>
    <w:rsid w:val="0047111A"/>
    <w:rsid w:val="00475168"/>
    <w:rsid w:val="0048084E"/>
    <w:rsid w:val="004858EA"/>
    <w:rsid w:val="00485F86"/>
    <w:rsid w:val="00486B75"/>
    <w:rsid w:val="00487264"/>
    <w:rsid w:val="004873FF"/>
    <w:rsid w:val="00487712"/>
    <w:rsid w:val="00487AF9"/>
    <w:rsid w:val="00492A94"/>
    <w:rsid w:val="00497E82"/>
    <w:rsid w:val="004A483B"/>
    <w:rsid w:val="004B0DCD"/>
    <w:rsid w:val="004B3336"/>
    <w:rsid w:val="004B708D"/>
    <w:rsid w:val="004C42A7"/>
    <w:rsid w:val="004C56DE"/>
    <w:rsid w:val="004D284C"/>
    <w:rsid w:val="004D2D6D"/>
    <w:rsid w:val="004D3324"/>
    <w:rsid w:val="004D43CB"/>
    <w:rsid w:val="004E2CEA"/>
    <w:rsid w:val="004E34BB"/>
    <w:rsid w:val="004E5DDD"/>
    <w:rsid w:val="004E6B64"/>
    <w:rsid w:val="004E7A8D"/>
    <w:rsid w:val="004F6B67"/>
    <w:rsid w:val="004F720E"/>
    <w:rsid w:val="0050358D"/>
    <w:rsid w:val="005125F2"/>
    <w:rsid w:val="0051533F"/>
    <w:rsid w:val="00516063"/>
    <w:rsid w:val="00520161"/>
    <w:rsid w:val="005253F6"/>
    <w:rsid w:val="00525DDD"/>
    <w:rsid w:val="00526296"/>
    <w:rsid w:val="0053136A"/>
    <w:rsid w:val="005322C6"/>
    <w:rsid w:val="0053292D"/>
    <w:rsid w:val="00532F7E"/>
    <w:rsid w:val="00537EC1"/>
    <w:rsid w:val="00541DE8"/>
    <w:rsid w:val="005438B3"/>
    <w:rsid w:val="00544698"/>
    <w:rsid w:val="00550659"/>
    <w:rsid w:val="005526C7"/>
    <w:rsid w:val="00552749"/>
    <w:rsid w:val="005539C8"/>
    <w:rsid w:val="00555A59"/>
    <w:rsid w:val="00556394"/>
    <w:rsid w:val="00556583"/>
    <w:rsid w:val="00560100"/>
    <w:rsid w:val="005613BE"/>
    <w:rsid w:val="005639A0"/>
    <w:rsid w:val="005661AA"/>
    <w:rsid w:val="0056683E"/>
    <w:rsid w:val="00567854"/>
    <w:rsid w:val="00567FA8"/>
    <w:rsid w:val="0057237B"/>
    <w:rsid w:val="00573CBC"/>
    <w:rsid w:val="00575444"/>
    <w:rsid w:val="005773C6"/>
    <w:rsid w:val="0057775C"/>
    <w:rsid w:val="00577A7B"/>
    <w:rsid w:val="00577E7F"/>
    <w:rsid w:val="0058082D"/>
    <w:rsid w:val="00581BFF"/>
    <w:rsid w:val="005830CC"/>
    <w:rsid w:val="00584C0E"/>
    <w:rsid w:val="00585CD4"/>
    <w:rsid w:val="00587D61"/>
    <w:rsid w:val="00593A49"/>
    <w:rsid w:val="00595D7C"/>
    <w:rsid w:val="00597EC0"/>
    <w:rsid w:val="005A1F3B"/>
    <w:rsid w:val="005A4C9C"/>
    <w:rsid w:val="005A4ECD"/>
    <w:rsid w:val="005B0AB5"/>
    <w:rsid w:val="005B1232"/>
    <w:rsid w:val="005B39E6"/>
    <w:rsid w:val="005B46D2"/>
    <w:rsid w:val="005B63CE"/>
    <w:rsid w:val="005B7834"/>
    <w:rsid w:val="005C006A"/>
    <w:rsid w:val="005C2BB6"/>
    <w:rsid w:val="005C3405"/>
    <w:rsid w:val="005C4256"/>
    <w:rsid w:val="005C7C50"/>
    <w:rsid w:val="005D0087"/>
    <w:rsid w:val="005D7CD5"/>
    <w:rsid w:val="005E03AF"/>
    <w:rsid w:val="005E3CC0"/>
    <w:rsid w:val="005E3E07"/>
    <w:rsid w:val="005E4781"/>
    <w:rsid w:val="005E4EA7"/>
    <w:rsid w:val="005E701E"/>
    <w:rsid w:val="005F468A"/>
    <w:rsid w:val="005F6C0D"/>
    <w:rsid w:val="005F7708"/>
    <w:rsid w:val="0060038F"/>
    <w:rsid w:val="00600EA0"/>
    <w:rsid w:val="0060140B"/>
    <w:rsid w:val="006025EB"/>
    <w:rsid w:val="00602A5C"/>
    <w:rsid w:val="00602B8F"/>
    <w:rsid w:val="0060568E"/>
    <w:rsid w:val="00605B64"/>
    <w:rsid w:val="00607E18"/>
    <w:rsid w:val="00610432"/>
    <w:rsid w:val="00610D5A"/>
    <w:rsid w:val="0061489F"/>
    <w:rsid w:val="0061515B"/>
    <w:rsid w:val="00616C04"/>
    <w:rsid w:val="00617EBC"/>
    <w:rsid w:val="00622080"/>
    <w:rsid w:val="0062362D"/>
    <w:rsid w:val="0062524D"/>
    <w:rsid w:val="0062758B"/>
    <w:rsid w:val="00630163"/>
    <w:rsid w:val="00631EC4"/>
    <w:rsid w:val="00633163"/>
    <w:rsid w:val="00633281"/>
    <w:rsid w:val="00634CDD"/>
    <w:rsid w:val="006372CA"/>
    <w:rsid w:val="00637979"/>
    <w:rsid w:val="00637FC0"/>
    <w:rsid w:val="006414DF"/>
    <w:rsid w:val="00642F0B"/>
    <w:rsid w:val="006439BA"/>
    <w:rsid w:val="00644A6B"/>
    <w:rsid w:val="00645F4C"/>
    <w:rsid w:val="006469DA"/>
    <w:rsid w:val="006474F0"/>
    <w:rsid w:val="006503A0"/>
    <w:rsid w:val="0065733A"/>
    <w:rsid w:val="0065782A"/>
    <w:rsid w:val="00663864"/>
    <w:rsid w:val="00671CC6"/>
    <w:rsid w:val="0067393D"/>
    <w:rsid w:val="00673BE1"/>
    <w:rsid w:val="006769F9"/>
    <w:rsid w:val="00677B33"/>
    <w:rsid w:val="00681AE4"/>
    <w:rsid w:val="00682054"/>
    <w:rsid w:val="006826DD"/>
    <w:rsid w:val="00684F34"/>
    <w:rsid w:val="006852E5"/>
    <w:rsid w:val="00685F06"/>
    <w:rsid w:val="00687712"/>
    <w:rsid w:val="00693865"/>
    <w:rsid w:val="00693A4D"/>
    <w:rsid w:val="006A3E7A"/>
    <w:rsid w:val="006B255B"/>
    <w:rsid w:val="006B2996"/>
    <w:rsid w:val="006B3868"/>
    <w:rsid w:val="006B7748"/>
    <w:rsid w:val="006C11D8"/>
    <w:rsid w:val="006C2C9F"/>
    <w:rsid w:val="006C5385"/>
    <w:rsid w:val="006C5562"/>
    <w:rsid w:val="006C6F12"/>
    <w:rsid w:val="006D313A"/>
    <w:rsid w:val="006D48F3"/>
    <w:rsid w:val="006D7BC0"/>
    <w:rsid w:val="006E5CFC"/>
    <w:rsid w:val="006E646E"/>
    <w:rsid w:val="006F0952"/>
    <w:rsid w:val="006F1778"/>
    <w:rsid w:val="006F2BBD"/>
    <w:rsid w:val="006F36ED"/>
    <w:rsid w:val="006F53A6"/>
    <w:rsid w:val="006F749F"/>
    <w:rsid w:val="00702BC0"/>
    <w:rsid w:val="00703D62"/>
    <w:rsid w:val="00707594"/>
    <w:rsid w:val="007113FA"/>
    <w:rsid w:val="007118C8"/>
    <w:rsid w:val="00713170"/>
    <w:rsid w:val="007134F3"/>
    <w:rsid w:val="00714FE6"/>
    <w:rsid w:val="00716518"/>
    <w:rsid w:val="0071655D"/>
    <w:rsid w:val="0071773C"/>
    <w:rsid w:val="00717E86"/>
    <w:rsid w:val="007207EA"/>
    <w:rsid w:val="007215D0"/>
    <w:rsid w:val="00721EA6"/>
    <w:rsid w:val="00722E33"/>
    <w:rsid w:val="00726525"/>
    <w:rsid w:val="00732327"/>
    <w:rsid w:val="0073303A"/>
    <w:rsid w:val="007343E8"/>
    <w:rsid w:val="007350AD"/>
    <w:rsid w:val="00735151"/>
    <w:rsid w:val="00735CFF"/>
    <w:rsid w:val="0073602F"/>
    <w:rsid w:val="007364F8"/>
    <w:rsid w:val="00737768"/>
    <w:rsid w:val="007424EA"/>
    <w:rsid w:val="00742612"/>
    <w:rsid w:val="00746DA7"/>
    <w:rsid w:val="0075005B"/>
    <w:rsid w:val="007507FE"/>
    <w:rsid w:val="00755AC8"/>
    <w:rsid w:val="00755DA8"/>
    <w:rsid w:val="007611F0"/>
    <w:rsid w:val="007632BD"/>
    <w:rsid w:val="00763B55"/>
    <w:rsid w:val="00773501"/>
    <w:rsid w:val="00773A85"/>
    <w:rsid w:val="00774DC6"/>
    <w:rsid w:val="00775B59"/>
    <w:rsid w:val="00776540"/>
    <w:rsid w:val="007805CF"/>
    <w:rsid w:val="007841B4"/>
    <w:rsid w:val="00785C5A"/>
    <w:rsid w:val="00786324"/>
    <w:rsid w:val="00787234"/>
    <w:rsid w:val="00793675"/>
    <w:rsid w:val="00794068"/>
    <w:rsid w:val="00794A6C"/>
    <w:rsid w:val="007A4EA2"/>
    <w:rsid w:val="007A5157"/>
    <w:rsid w:val="007A5217"/>
    <w:rsid w:val="007A7ED8"/>
    <w:rsid w:val="007B019D"/>
    <w:rsid w:val="007B1183"/>
    <w:rsid w:val="007B1786"/>
    <w:rsid w:val="007B1990"/>
    <w:rsid w:val="007B2122"/>
    <w:rsid w:val="007B3018"/>
    <w:rsid w:val="007B3583"/>
    <w:rsid w:val="007B36C9"/>
    <w:rsid w:val="007B498D"/>
    <w:rsid w:val="007B7645"/>
    <w:rsid w:val="007C0974"/>
    <w:rsid w:val="007C448D"/>
    <w:rsid w:val="007D425C"/>
    <w:rsid w:val="007D443A"/>
    <w:rsid w:val="007D5786"/>
    <w:rsid w:val="007D7840"/>
    <w:rsid w:val="007D789E"/>
    <w:rsid w:val="007E0811"/>
    <w:rsid w:val="007E091F"/>
    <w:rsid w:val="007E0AF6"/>
    <w:rsid w:val="007E48FD"/>
    <w:rsid w:val="007E5B8B"/>
    <w:rsid w:val="007E6C4C"/>
    <w:rsid w:val="007E6EDE"/>
    <w:rsid w:val="007F0C63"/>
    <w:rsid w:val="007F24A9"/>
    <w:rsid w:val="007F3065"/>
    <w:rsid w:val="007F4D4C"/>
    <w:rsid w:val="00801495"/>
    <w:rsid w:val="008047CA"/>
    <w:rsid w:val="0080510B"/>
    <w:rsid w:val="00806BE3"/>
    <w:rsid w:val="00807203"/>
    <w:rsid w:val="00810705"/>
    <w:rsid w:val="00811AE8"/>
    <w:rsid w:val="00811F0E"/>
    <w:rsid w:val="0081419D"/>
    <w:rsid w:val="00814276"/>
    <w:rsid w:val="00820040"/>
    <w:rsid w:val="00824EAB"/>
    <w:rsid w:val="00827129"/>
    <w:rsid w:val="00832418"/>
    <w:rsid w:val="008329B1"/>
    <w:rsid w:val="00832FB0"/>
    <w:rsid w:val="008343C9"/>
    <w:rsid w:val="00835B97"/>
    <w:rsid w:val="00836AFF"/>
    <w:rsid w:val="0084524B"/>
    <w:rsid w:val="00845BF7"/>
    <w:rsid w:val="00852BC4"/>
    <w:rsid w:val="00855824"/>
    <w:rsid w:val="008561D2"/>
    <w:rsid w:val="0086269A"/>
    <w:rsid w:val="00863197"/>
    <w:rsid w:val="008639C8"/>
    <w:rsid w:val="00865809"/>
    <w:rsid w:val="0086742C"/>
    <w:rsid w:val="00870037"/>
    <w:rsid w:val="00872F80"/>
    <w:rsid w:val="00873112"/>
    <w:rsid w:val="008763A1"/>
    <w:rsid w:val="008774D0"/>
    <w:rsid w:val="00877E4C"/>
    <w:rsid w:val="0088073E"/>
    <w:rsid w:val="00880C5F"/>
    <w:rsid w:val="008817E7"/>
    <w:rsid w:val="00881AF6"/>
    <w:rsid w:val="00881C1F"/>
    <w:rsid w:val="00882387"/>
    <w:rsid w:val="0088252C"/>
    <w:rsid w:val="0088309D"/>
    <w:rsid w:val="008853AD"/>
    <w:rsid w:val="0088668A"/>
    <w:rsid w:val="00887BB5"/>
    <w:rsid w:val="00887C33"/>
    <w:rsid w:val="00887EB9"/>
    <w:rsid w:val="00890421"/>
    <w:rsid w:val="00894F40"/>
    <w:rsid w:val="008A3800"/>
    <w:rsid w:val="008A39BB"/>
    <w:rsid w:val="008A5413"/>
    <w:rsid w:val="008A7768"/>
    <w:rsid w:val="008B209A"/>
    <w:rsid w:val="008B3E4C"/>
    <w:rsid w:val="008C4EE3"/>
    <w:rsid w:val="008C519D"/>
    <w:rsid w:val="008C74FA"/>
    <w:rsid w:val="008D3091"/>
    <w:rsid w:val="008D467D"/>
    <w:rsid w:val="008D482D"/>
    <w:rsid w:val="008D5FD1"/>
    <w:rsid w:val="008D6857"/>
    <w:rsid w:val="008D6BF8"/>
    <w:rsid w:val="008E3F54"/>
    <w:rsid w:val="008E4CC9"/>
    <w:rsid w:val="008E4D9A"/>
    <w:rsid w:val="008E5036"/>
    <w:rsid w:val="008E5348"/>
    <w:rsid w:val="008E59F1"/>
    <w:rsid w:val="008E5A03"/>
    <w:rsid w:val="008E5BA9"/>
    <w:rsid w:val="008E5EE4"/>
    <w:rsid w:val="008E7D8A"/>
    <w:rsid w:val="008F18A7"/>
    <w:rsid w:val="008F2AB2"/>
    <w:rsid w:val="008F46C0"/>
    <w:rsid w:val="008F6C20"/>
    <w:rsid w:val="00900D79"/>
    <w:rsid w:val="00901BCE"/>
    <w:rsid w:val="009036C1"/>
    <w:rsid w:val="00903F86"/>
    <w:rsid w:val="00906D42"/>
    <w:rsid w:val="00910BA0"/>
    <w:rsid w:val="009126B9"/>
    <w:rsid w:val="0091596B"/>
    <w:rsid w:val="00916268"/>
    <w:rsid w:val="00916855"/>
    <w:rsid w:val="009213B8"/>
    <w:rsid w:val="009236CC"/>
    <w:rsid w:val="0092455B"/>
    <w:rsid w:val="00926D8A"/>
    <w:rsid w:val="00927837"/>
    <w:rsid w:val="0093486F"/>
    <w:rsid w:val="00935C1F"/>
    <w:rsid w:val="00940163"/>
    <w:rsid w:val="0095053B"/>
    <w:rsid w:val="009527B9"/>
    <w:rsid w:val="00953ADC"/>
    <w:rsid w:val="009553AE"/>
    <w:rsid w:val="009558A8"/>
    <w:rsid w:val="00956EA8"/>
    <w:rsid w:val="00957498"/>
    <w:rsid w:val="00957C0B"/>
    <w:rsid w:val="00960B86"/>
    <w:rsid w:val="00962AA8"/>
    <w:rsid w:val="0096301E"/>
    <w:rsid w:val="009637DB"/>
    <w:rsid w:val="00966473"/>
    <w:rsid w:val="0096788C"/>
    <w:rsid w:val="009703A1"/>
    <w:rsid w:val="00971694"/>
    <w:rsid w:val="009730EC"/>
    <w:rsid w:val="0097362B"/>
    <w:rsid w:val="0098355E"/>
    <w:rsid w:val="0098398B"/>
    <w:rsid w:val="00984618"/>
    <w:rsid w:val="00984BBF"/>
    <w:rsid w:val="00987692"/>
    <w:rsid w:val="00991327"/>
    <w:rsid w:val="00995AE2"/>
    <w:rsid w:val="009A1B42"/>
    <w:rsid w:val="009A2FE3"/>
    <w:rsid w:val="009A31E5"/>
    <w:rsid w:val="009A3432"/>
    <w:rsid w:val="009A4C3A"/>
    <w:rsid w:val="009A5D88"/>
    <w:rsid w:val="009B0C1D"/>
    <w:rsid w:val="009B11C7"/>
    <w:rsid w:val="009B1313"/>
    <w:rsid w:val="009B53DB"/>
    <w:rsid w:val="009B603E"/>
    <w:rsid w:val="009B7256"/>
    <w:rsid w:val="009C0FF3"/>
    <w:rsid w:val="009C26AE"/>
    <w:rsid w:val="009C5328"/>
    <w:rsid w:val="009C62CF"/>
    <w:rsid w:val="009C7724"/>
    <w:rsid w:val="009D61A2"/>
    <w:rsid w:val="009D64CC"/>
    <w:rsid w:val="009E06F5"/>
    <w:rsid w:val="009E3471"/>
    <w:rsid w:val="009E39AD"/>
    <w:rsid w:val="009E6E7A"/>
    <w:rsid w:val="009F09CA"/>
    <w:rsid w:val="009F3808"/>
    <w:rsid w:val="009F3F70"/>
    <w:rsid w:val="009F4446"/>
    <w:rsid w:val="009F57AF"/>
    <w:rsid w:val="009F57B5"/>
    <w:rsid w:val="009F7DC5"/>
    <w:rsid w:val="00A00ADA"/>
    <w:rsid w:val="00A01C07"/>
    <w:rsid w:val="00A07F2F"/>
    <w:rsid w:val="00A10FB7"/>
    <w:rsid w:val="00A10FCB"/>
    <w:rsid w:val="00A14031"/>
    <w:rsid w:val="00A151B8"/>
    <w:rsid w:val="00A154C1"/>
    <w:rsid w:val="00A21AC5"/>
    <w:rsid w:val="00A258F7"/>
    <w:rsid w:val="00A30D1C"/>
    <w:rsid w:val="00A32AA3"/>
    <w:rsid w:val="00A33BB4"/>
    <w:rsid w:val="00A41535"/>
    <w:rsid w:val="00A41F8F"/>
    <w:rsid w:val="00A41FB7"/>
    <w:rsid w:val="00A42002"/>
    <w:rsid w:val="00A47DD0"/>
    <w:rsid w:val="00A536DE"/>
    <w:rsid w:val="00A54B94"/>
    <w:rsid w:val="00A575D2"/>
    <w:rsid w:val="00A6180F"/>
    <w:rsid w:val="00A72E27"/>
    <w:rsid w:val="00A80C63"/>
    <w:rsid w:val="00A8152C"/>
    <w:rsid w:val="00A81890"/>
    <w:rsid w:val="00A82B45"/>
    <w:rsid w:val="00A82C49"/>
    <w:rsid w:val="00A82F6E"/>
    <w:rsid w:val="00A85627"/>
    <w:rsid w:val="00A8753F"/>
    <w:rsid w:val="00A87D58"/>
    <w:rsid w:val="00A90599"/>
    <w:rsid w:val="00A905AB"/>
    <w:rsid w:val="00A93CAE"/>
    <w:rsid w:val="00A94429"/>
    <w:rsid w:val="00A94979"/>
    <w:rsid w:val="00A956E7"/>
    <w:rsid w:val="00A95D6A"/>
    <w:rsid w:val="00A95EA1"/>
    <w:rsid w:val="00A96E4D"/>
    <w:rsid w:val="00AA200A"/>
    <w:rsid w:val="00AA30DF"/>
    <w:rsid w:val="00AA4C66"/>
    <w:rsid w:val="00AB03B5"/>
    <w:rsid w:val="00AB07D0"/>
    <w:rsid w:val="00AB1EB7"/>
    <w:rsid w:val="00AB3F0D"/>
    <w:rsid w:val="00AB7E4E"/>
    <w:rsid w:val="00AC246E"/>
    <w:rsid w:val="00AC28F2"/>
    <w:rsid w:val="00AD4BED"/>
    <w:rsid w:val="00AD512B"/>
    <w:rsid w:val="00AE1FE2"/>
    <w:rsid w:val="00AE42C8"/>
    <w:rsid w:val="00AF2EBA"/>
    <w:rsid w:val="00AF3C04"/>
    <w:rsid w:val="00AF3E2C"/>
    <w:rsid w:val="00AF5147"/>
    <w:rsid w:val="00AF5F0A"/>
    <w:rsid w:val="00AF75CA"/>
    <w:rsid w:val="00B02502"/>
    <w:rsid w:val="00B03D2B"/>
    <w:rsid w:val="00B04DE4"/>
    <w:rsid w:val="00B0534D"/>
    <w:rsid w:val="00B06722"/>
    <w:rsid w:val="00B117CC"/>
    <w:rsid w:val="00B11C8F"/>
    <w:rsid w:val="00B12069"/>
    <w:rsid w:val="00B12072"/>
    <w:rsid w:val="00B17A49"/>
    <w:rsid w:val="00B20044"/>
    <w:rsid w:val="00B20139"/>
    <w:rsid w:val="00B20F81"/>
    <w:rsid w:val="00B2252C"/>
    <w:rsid w:val="00B23145"/>
    <w:rsid w:val="00B24EF1"/>
    <w:rsid w:val="00B30512"/>
    <w:rsid w:val="00B326D6"/>
    <w:rsid w:val="00B33332"/>
    <w:rsid w:val="00B34C65"/>
    <w:rsid w:val="00B4013E"/>
    <w:rsid w:val="00B418CF"/>
    <w:rsid w:val="00B42651"/>
    <w:rsid w:val="00B42A61"/>
    <w:rsid w:val="00B4526C"/>
    <w:rsid w:val="00B45EE9"/>
    <w:rsid w:val="00B472A9"/>
    <w:rsid w:val="00B50EEE"/>
    <w:rsid w:val="00B529E8"/>
    <w:rsid w:val="00B56E75"/>
    <w:rsid w:val="00B57CFE"/>
    <w:rsid w:val="00B61819"/>
    <w:rsid w:val="00B62A6F"/>
    <w:rsid w:val="00B64F89"/>
    <w:rsid w:val="00B67989"/>
    <w:rsid w:val="00B706F9"/>
    <w:rsid w:val="00B70A0A"/>
    <w:rsid w:val="00B71CFD"/>
    <w:rsid w:val="00B742AC"/>
    <w:rsid w:val="00B82793"/>
    <w:rsid w:val="00B843CE"/>
    <w:rsid w:val="00B8457C"/>
    <w:rsid w:val="00B90ED2"/>
    <w:rsid w:val="00B914CC"/>
    <w:rsid w:val="00B953B0"/>
    <w:rsid w:val="00B95CAD"/>
    <w:rsid w:val="00B95D9A"/>
    <w:rsid w:val="00B96705"/>
    <w:rsid w:val="00BA17D3"/>
    <w:rsid w:val="00BA3CDD"/>
    <w:rsid w:val="00BA67C5"/>
    <w:rsid w:val="00BB4A8F"/>
    <w:rsid w:val="00BB5A1D"/>
    <w:rsid w:val="00BB6763"/>
    <w:rsid w:val="00BB749D"/>
    <w:rsid w:val="00BC23BB"/>
    <w:rsid w:val="00BC2496"/>
    <w:rsid w:val="00BC532B"/>
    <w:rsid w:val="00BC55A1"/>
    <w:rsid w:val="00BC6B16"/>
    <w:rsid w:val="00BC7CC1"/>
    <w:rsid w:val="00BD3337"/>
    <w:rsid w:val="00BD4015"/>
    <w:rsid w:val="00BD5903"/>
    <w:rsid w:val="00BD5F52"/>
    <w:rsid w:val="00BD639A"/>
    <w:rsid w:val="00BD64A2"/>
    <w:rsid w:val="00BD7823"/>
    <w:rsid w:val="00BE3C55"/>
    <w:rsid w:val="00BE3CD9"/>
    <w:rsid w:val="00BF3483"/>
    <w:rsid w:val="00BF72EE"/>
    <w:rsid w:val="00BF7DE6"/>
    <w:rsid w:val="00C01681"/>
    <w:rsid w:val="00C04464"/>
    <w:rsid w:val="00C046C6"/>
    <w:rsid w:val="00C06A0B"/>
    <w:rsid w:val="00C073B4"/>
    <w:rsid w:val="00C12E61"/>
    <w:rsid w:val="00C13326"/>
    <w:rsid w:val="00C14350"/>
    <w:rsid w:val="00C172CB"/>
    <w:rsid w:val="00C24A5D"/>
    <w:rsid w:val="00C26A1E"/>
    <w:rsid w:val="00C36D98"/>
    <w:rsid w:val="00C438E0"/>
    <w:rsid w:val="00C47EE0"/>
    <w:rsid w:val="00C50306"/>
    <w:rsid w:val="00C508EB"/>
    <w:rsid w:val="00C50B13"/>
    <w:rsid w:val="00C543D4"/>
    <w:rsid w:val="00C56ABF"/>
    <w:rsid w:val="00C57FB7"/>
    <w:rsid w:val="00C62E73"/>
    <w:rsid w:val="00C63823"/>
    <w:rsid w:val="00C67A36"/>
    <w:rsid w:val="00C71308"/>
    <w:rsid w:val="00C718CB"/>
    <w:rsid w:val="00C71FC9"/>
    <w:rsid w:val="00C73365"/>
    <w:rsid w:val="00C747BB"/>
    <w:rsid w:val="00C763AF"/>
    <w:rsid w:val="00C76B65"/>
    <w:rsid w:val="00C802DD"/>
    <w:rsid w:val="00C85760"/>
    <w:rsid w:val="00C85E66"/>
    <w:rsid w:val="00C86335"/>
    <w:rsid w:val="00C87202"/>
    <w:rsid w:val="00C92914"/>
    <w:rsid w:val="00C93D92"/>
    <w:rsid w:val="00C93E58"/>
    <w:rsid w:val="00C94A68"/>
    <w:rsid w:val="00C94B28"/>
    <w:rsid w:val="00C95235"/>
    <w:rsid w:val="00C9638F"/>
    <w:rsid w:val="00CA0451"/>
    <w:rsid w:val="00CA2CEF"/>
    <w:rsid w:val="00CA3817"/>
    <w:rsid w:val="00CA442A"/>
    <w:rsid w:val="00CA7BA4"/>
    <w:rsid w:val="00CA7C19"/>
    <w:rsid w:val="00CA7EC7"/>
    <w:rsid w:val="00CB013A"/>
    <w:rsid w:val="00CB05A1"/>
    <w:rsid w:val="00CB0870"/>
    <w:rsid w:val="00CB677E"/>
    <w:rsid w:val="00CC239A"/>
    <w:rsid w:val="00CC2D3C"/>
    <w:rsid w:val="00CC4269"/>
    <w:rsid w:val="00CC5C96"/>
    <w:rsid w:val="00CC7615"/>
    <w:rsid w:val="00CD04EE"/>
    <w:rsid w:val="00CD1225"/>
    <w:rsid w:val="00CD43CD"/>
    <w:rsid w:val="00CD4B2B"/>
    <w:rsid w:val="00CD5D8D"/>
    <w:rsid w:val="00CD5EE1"/>
    <w:rsid w:val="00CD66C1"/>
    <w:rsid w:val="00CD7618"/>
    <w:rsid w:val="00CE26D8"/>
    <w:rsid w:val="00CE3615"/>
    <w:rsid w:val="00CE4757"/>
    <w:rsid w:val="00CE4B2A"/>
    <w:rsid w:val="00CE555B"/>
    <w:rsid w:val="00CE7964"/>
    <w:rsid w:val="00CF1222"/>
    <w:rsid w:val="00CF1A41"/>
    <w:rsid w:val="00CF3D42"/>
    <w:rsid w:val="00CF6EFF"/>
    <w:rsid w:val="00CF74C8"/>
    <w:rsid w:val="00CF7CD9"/>
    <w:rsid w:val="00D0251B"/>
    <w:rsid w:val="00D03718"/>
    <w:rsid w:val="00D06E96"/>
    <w:rsid w:val="00D0701F"/>
    <w:rsid w:val="00D074B8"/>
    <w:rsid w:val="00D10EE1"/>
    <w:rsid w:val="00D11C4F"/>
    <w:rsid w:val="00D146FD"/>
    <w:rsid w:val="00D155D2"/>
    <w:rsid w:val="00D17B71"/>
    <w:rsid w:val="00D17CC0"/>
    <w:rsid w:val="00D205DC"/>
    <w:rsid w:val="00D221C4"/>
    <w:rsid w:val="00D231E6"/>
    <w:rsid w:val="00D23C14"/>
    <w:rsid w:val="00D24816"/>
    <w:rsid w:val="00D25F9B"/>
    <w:rsid w:val="00D3039E"/>
    <w:rsid w:val="00D30A47"/>
    <w:rsid w:val="00D30B4B"/>
    <w:rsid w:val="00D3164B"/>
    <w:rsid w:val="00D33231"/>
    <w:rsid w:val="00D42B6C"/>
    <w:rsid w:val="00D4499F"/>
    <w:rsid w:val="00D46D9F"/>
    <w:rsid w:val="00D4702C"/>
    <w:rsid w:val="00D47334"/>
    <w:rsid w:val="00D474AE"/>
    <w:rsid w:val="00D53559"/>
    <w:rsid w:val="00D570FF"/>
    <w:rsid w:val="00D60293"/>
    <w:rsid w:val="00D602ED"/>
    <w:rsid w:val="00D60D8C"/>
    <w:rsid w:val="00D61E1E"/>
    <w:rsid w:val="00D62784"/>
    <w:rsid w:val="00D64671"/>
    <w:rsid w:val="00D70EEF"/>
    <w:rsid w:val="00D71B5B"/>
    <w:rsid w:val="00D71E15"/>
    <w:rsid w:val="00D74056"/>
    <w:rsid w:val="00D74649"/>
    <w:rsid w:val="00D74EDA"/>
    <w:rsid w:val="00D76058"/>
    <w:rsid w:val="00D7614C"/>
    <w:rsid w:val="00D80747"/>
    <w:rsid w:val="00D83340"/>
    <w:rsid w:val="00D84395"/>
    <w:rsid w:val="00D87206"/>
    <w:rsid w:val="00D965A7"/>
    <w:rsid w:val="00DA301C"/>
    <w:rsid w:val="00DA33D7"/>
    <w:rsid w:val="00DA6779"/>
    <w:rsid w:val="00DA69F9"/>
    <w:rsid w:val="00DB1D2E"/>
    <w:rsid w:val="00DB37D3"/>
    <w:rsid w:val="00DB3B5F"/>
    <w:rsid w:val="00DB4D1C"/>
    <w:rsid w:val="00DC2E40"/>
    <w:rsid w:val="00DC3E67"/>
    <w:rsid w:val="00DC5815"/>
    <w:rsid w:val="00DD0A18"/>
    <w:rsid w:val="00DD1049"/>
    <w:rsid w:val="00DD32C3"/>
    <w:rsid w:val="00DD3EF2"/>
    <w:rsid w:val="00DD48FD"/>
    <w:rsid w:val="00DD6643"/>
    <w:rsid w:val="00DD70E3"/>
    <w:rsid w:val="00DE13DD"/>
    <w:rsid w:val="00DE3E62"/>
    <w:rsid w:val="00DF0961"/>
    <w:rsid w:val="00DF306D"/>
    <w:rsid w:val="00E00342"/>
    <w:rsid w:val="00E03042"/>
    <w:rsid w:val="00E0361D"/>
    <w:rsid w:val="00E03908"/>
    <w:rsid w:val="00E0517E"/>
    <w:rsid w:val="00E073C2"/>
    <w:rsid w:val="00E107D7"/>
    <w:rsid w:val="00E10998"/>
    <w:rsid w:val="00E10F02"/>
    <w:rsid w:val="00E1744C"/>
    <w:rsid w:val="00E23656"/>
    <w:rsid w:val="00E23EB9"/>
    <w:rsid w:val="00E35533"/>
    <w:rsid w:val="00E35963"/>
    <w:rsid w:val="00E364DE"/>
    <w:rsid w:val="00E439A7"/>
    <w:rsid w:val="00E47AD4"/>
    <w:rsid w:val="00E57EF2"/>
    <w:rsid w:val="00E60E16"/>
    <w:rsid w:val="00E63554"/>
    <w:rsid w:val="00E64DFE"/>
    <w:rsid w:val="00E673FF"/>
    <w:rsid w:val="00E70CD5"/>
    <w:rsid w:val="00E70EAE"/>
    <w:rsid w:val="00E724A4"/>
    <w:rsid w:val="00E73526"/>
    <w:rsid w:val="00E73B27"/>
    <w:rsid w:val="00E85777"/>
    <w:rsid w:val="00E859F3"/>
    <w:rsid w:val="00E8611A"/>
    <w:rsid w:val="00E86585"/>
    <w:rsid w:val="00E909D5"/>
    <w:rsid w:val="00E90CFB"/>
    <w:rsid w:val="00E91462"/>
    <w:rsid w:val="00E92B15"/>
    <w:rsid w:val="00E95AE3"/>
    <w:rsid w:val="00E96F7E"/>
    <w:rsid w:val="00EA0986"/>
    <w:rsid w:val="00EA0E0E"/>
    <w:rsid w:val="00EA39F6"/>
    <w:rsid w:val="00EA785B"/>
    <w:rsid w:val="00EA7F83"/>
    <w:rsid w:val="00EB23DB"/>
    <w:rsid w:val="00EB2D1D"/>
    <w:rsid w:val="00EB31C1"/>
    <w:rsid w:val="00EB3E99"/>
    <w:rsid w:val="00EB6D33"/>
    <w:rsid w:val="00EB7EF4"/>
    <w:rsid w:val="00EC04C7"/>
    <w:rsid w:val="00EC18D8"/>
    <w:rsid w:val="00EC4450"/>
    <w:rsid w:val="00EC56A0"/>
    <w:rsid w:val="00EC586C"/>
    <w:rsid w:val="00ED055E"/>
    <w:rsid w:val="00ED155A"/>
    <w:rsid w:val="00ED16CF"/>
    <w:rsid w:val="00ED17D2"/>
    <w:rsid w:val="00ED5F1E"/>
    <w:rsid w:val="00ED611A"/>
    <w:rsid w:val="00ED615B"/>
    <w:rsid w:val="00ED646F"/>
    <w:rsid w:val="00ED6742"/>
    <w:rsid w:val="00EE0EBE"/>
    <w:rsid w:val="00EE5172"/>
    <w:rsid w:val="00EF2FC0"/>
    <w:rsid w:val="00EF4413"/>
    <w:rsid w:val="00EF453D"/>
    <w:rsid w:val="00EF5AD9"/>
    <w:rsid w:val="00EF6C54"/>
    <w:rsid w:val="00F02169"/>
    <w:rsid w:val="00F02D2C"/>
    <w:rsid w:val="00F02F02"/>
    <w:rsid w:val="00F03C2C"/>
    <w:rsid w:val="00F05190"/>
    <w:rsid w:val="00F072D3"/>
    <w:rsid w:val="00F11C0B"/>
    <w:rsid w:val="00F1388A"/>
    <w:rsid w:val="00F16616"/>
    <w:rsid w:val="00F16EAE"/>
    <w:rsid w:val="00F20B87"/>
    <w:rsid w:val="00F20E18"/>
    <w:rsid w:val="00F21E81"/>
    <w:rsid w:val="00F26F8B"/>
    <w:rsid w:val="00F27A94"/>
    <w:rsid w:val="00F30AF1"/>
    <w:rsid w:val="00F32424"/>
    <w:rsid w:val="00F37EC7"/>
    <w:rsid w:val="00F4147E"/>
    <w:rsid w:val="00F415D1"/>
    <w:rsid w:val="00F423EA"/>
    <w:rsid w:val="00F4283C"/>
    <w:rsid w:val="00F43401"/>
    <w:rsid w:val="00F44588"/>
    <w:rsid w:val="00F44852"/>
    <w:rsid w:val="00F44DF7"/>
    <w:rsid w:val="00F47FC9"/>
    <w:rsid w:val="00F506B9"/>
    <w:rsid w:val="00F5166E"/>
    <w:rsid w:val="00F51F43"/>
    <w:rsid w:val="00F55A5D"/>
    <w:rsid w:val="00F5657D"/>
    <w:rsid w:val="00F57130"/>
    <w:rsid w:val="00F61BCA"/>
    <w:rsid w:val="00F62331"/>
    <w:rsid w:val="00F629BE"/>
    <w:rsid w:val="00F64E22"/>
    <w:rsid w:val="00F653FE"/>
    <w:rsid w:val="00F66010"/>
    <w:rsid w:val="00F66520"/>
    <w:rsid w:val="00F70825"/>
    <w:rsid w:val="00F75ADD"/>
    <w:rsid w:val="00F75B35"/>
    <w:rsid w:val="00F80830"/>
    <w:rsid w:val="00F854C8"/>
    <w:rsid w:val="00F909B5"/>
    <w:rsid w:val="00F9285E"/>
    <w:rsid w:val="00F95151"/>
    <w:rsid w:val="00F951BA"/>
    <w:rsid w:val="00FA536A"/>
    <w:rsid w:val="00FA60D7"/>
    <w:rsid w:val="00FA63D0"/>
    <w:rsid w:val="00FA773F"/>
    <w:rsid w:val="00FB0CC4"/>
    <w:rsid w:val="00FB12FF"/>
    <w:rsid w:val="00FB7F16"/>
    <w:rsid w:val="00FC07B7"/>
    <w:rsid w:val="00FC1D56"/>
    <w:rsid w:val="00FC4B48"/>
    <w:rsid w:val="00FD0464"/>
    <w:rsid w:val="00FD5C4C"/>
    <w:rsid w:val="00FD5D1B"/>
    <w:rsid w:val="00FD6149"/>
    <w:rsid w:val="00FE317D"/>
    <w:rsid w:val="00FE31B3"/>
    <w:rsid w:val="00FE35F4"/>
    <w:rsid w:val="00FE4A3B"/>
    <w:rsid w:val="00FE61F2"/>
    <w:rsid w:val="00FF0B96"/>
    <w:rsid w:val="00FF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98B76"/>
  <w15:chartTrackingRefBased/>
  <w15:docId w15:val="{26994124-F42F-4BF0-8BDD-278727392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E6E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E6E7A"/>
    <w:pPr>
      <w:ind w:left="720"/>
      <w:contextualSpacing/>
    </w:pPr>
  </w:style>
  <w:style w:type="table" w:styleId="Grigliatabella">
    <w:name w:val="Table Grid"/>
    <w:basedOn w:val="Tabellanormale"/>
    <w:uiPriority w:val="39"/>
    <w:rsid w:val="009E6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B20044"/>
    <w:rPr>
      <w:color w:val="0563C1" w:themeColor="hyperlink"/>
      <w:u w:val="single"/>
    </w:rPr>
  </w:style>
  <w:style w:type="paragraph" w:styleId="NormaleWeb">
    <w:name w:val="Normal (Web)"/>
    <w:basedOn w:val="Normale"/>
    <w:uiPriority w:val="99"/>
    <w:unhideWhenUsed/>
    <w:rsid w:val="00B20044"/>
    <w:pPr>
      <w:spacing w:before="100" w:beforeAutospacing="1" w:after="100" w:afterAutospacing="1"/>
    </w:pPr>
    <w:rPr>
      <w:rFonts w:eastAsiaTheme="minorEastAsia"/>
    </w:rPr>
  </w:style>
  <w:style w:type="paragraph" w:customStyle="1" w:styleId="Default">
    <w:name w:val="Default"/>
    <w:rsid w:val="00B2004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20044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ina Petrova</dc:creator>
  <cp:keywords/>
  <dc:description/>
  <cp:lastModifiedBy>Katalin Catacchio</cp:lastModifiedBy>
  <cp:revision>4</cp:revision>
  <dcterms:created xsi:type="dcterms:W3CDTF">2022-09-19T19:55:00Z</dcterms:created>
  <dcterms:modified xsi:type="dcterms:W3CDTF">2022-09-19T19:56:00Z</dcterms:modified>
</cp:coreProperties>
</file>